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E66" w:rsidRDefault="006D7E66" w:rsidP="006D7E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 Complete Donor and Recip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011"/>
        <w:gridCol w:w="2011"/>
        <w:gridCol w:w="2011"/>
        <w:gridCol w:w="982"/>
      </w:tblGrid>
      <w:tr w:rsidR="006D7E66" w:rsidTr="00CC1C56">
        <w:tc>
          <w:tcPr>
            <w:tcW w:w="2335" w:type="dxa"/>
            <w:shd w:val="clear" w:color="auto" w:fill="000000" w:themeFill="text1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shd w:val="clear" w:color="auto" w:fill="000000" w:themeFill="text1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Transplants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1,347)</w:t>
            </w:r>
          </w:p>
        </w:tc>
        <w:tc>
          <w:tcPr>
            <w:tcW w:w="2011" w:type="dxa"/>
            <w:tcBorders>
              <w:right w:val="nil"/>
            </w:tcBorders>
            <w:shd w:val="clear" w:color="auto" w:fill="000000" w:themeFill="text1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Donation Biopsy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6,306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000000" w:themeFill="text1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Biopsy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5,041)</w:t>
            </w:r>
          </w:p>
        </w:tc>
        <w:tc>
          <w:tcPr>
            <w:tcW w:w="982" w:type="dxa"/>
            <w:shd w:val="clear" w:color="auto" w:fill="000000" w:themeFill="text1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D7E66" w:rsidTr="00CC1C56">
        <w:tc>
          <w:tcPr>
            <w:tcW w:w="9350" w:type="dxa"/>
            <w:gridSpan w:val="5"/>
            <w:shd w:val="clear" w:color="auto" w:fill="A6A6A6" w:themeFill="background1" w:themeFillShade="A6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Characteristics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 (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, median (IQR)) 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8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28 – 56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9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40 – 61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3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4 – 51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 (n, %)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161 (34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52 (16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409 (45.6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24 (15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90 (15.3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04 (16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224 (22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84 (26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840 (19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214 (17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52 (24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62 (13.0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24 (10.2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28 (16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96 (6.0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891 (40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55 (46.3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336 (37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187 (65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080 (68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107 (64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55 (18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17 (18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38 (18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47 (12.2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1 (9.8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56 (13.8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4 (2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 (2.4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 (2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 (1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1.4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 (1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9D11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 (23.3 – 30.8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(24.3 – 33.5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 (22.8 – 29.3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D217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902 (28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43 (40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59 (21.4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yp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061 (46.1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714 (47.3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347 (45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523 (37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144 (37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379 (37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7 (12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49 (12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28 (13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86 (3.6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 (3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7 (3.9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psy Result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psy Only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999 (66.4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72 (17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22 (7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2 (5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 (1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1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0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xia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566 (23.1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25 (25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41 (21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622 (33.0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37 (21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085 (40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142 (41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164 (50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978 (35.9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7 (2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 (2.3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 (2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53 (12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59 (19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94 (8.0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663 (38.1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448 (52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215 (29.0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Malignancy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45 (3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 (5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1 (2.9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56 (4.0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9 (6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 (2.7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Arrest Prior to Donatio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4 (7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1 (7.4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3 (7.2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 High Risk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03 (12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51 (12.6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52 (12.2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garette Smoker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129 (26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87 (34.3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42 (22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Drug Us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524 (37.6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05 (35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819 (37.6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-Positiv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47 (4.2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66 (8.4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 (1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-Positiv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96 (5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85 (9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1 (3.6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V-Positiv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447 (83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037 (86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410 (81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V-Positiv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302 (66.0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092 (68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210 (64.7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um Creatinin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8 – 1.6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8 – 1.9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8 – 1.5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AST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6 – 81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5 – 81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6 – 81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ALT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1 – 65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1 – 66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1 – 64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Total Bilirubi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5 – 1.1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4 – 1.1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5 – 1.1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 (27 – 34.5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 (27.2 – 35.0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 (27.0 – 34.1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9350" w:type="dxa"/>
            <w:gridSpan w:val="5"/>
            <w:shd w:val="clear" w:color="auto" w:fill="A6A6A6" w:themeFill="background1" w:themeFillShade="A6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 (hours)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 (5.0 – 8.0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(5.1 – 8.4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(4.8 – 7.9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 Group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325 (72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839 (67.6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486 (75.4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76 (23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84 (28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92 (21.2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hou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60 (3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 (4.4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8 (3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9350" w:type="dxa"/>
            <w:gridSpan w:val="5"/>
            <w:shd w:val="clear" w:color="auto" w:fill="A6A6A6" w:themeFill="background1" w:themeFillShade="A6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Characteristics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51 – 61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51 – 62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7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50 – 61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5 (3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5 (3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90 (4.4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14 (7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90 (6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24 (7.7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224 (29.6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61 (29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463 (29.8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37 (45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78 (46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159 (44.6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year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77 (14.0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72 (14.6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05 (13.6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722 (30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19 (28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003 (32.0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686 (71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091 (74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595 (70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63 (9.1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66 (9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97 (9.2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08 (13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49 (11.3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59 (14.6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83 (4.6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 (4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1 (4.8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 (1.2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 (1.4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 (1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dy Mass Index 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 (24.5 – 32.2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 (24.7 – 32.3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 (24.4 – 32.0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D217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242 (36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04 (38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038 (36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yp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047 (44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489 (45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918 (43.6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61 (36.4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985 (36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076 (36.2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688 (13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95 (12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93 (14.4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91 (5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 (4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54 (5.8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L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Pr="00D217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5 – 30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5 – 29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2</w:t>
            </w:r>
          </w:p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6 – 31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D Group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MELD</w:t>
            </w:r>
          </w:p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core &lt;33)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586 (81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840 (85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746 (78.9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MELD </w:t>
            </w:r>
          </w:p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core 33-40)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710 (18.7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41 (15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69 (21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ptions Give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xceptio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914 (62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975 (61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939 (63.7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 Exceptio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324 (27.4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77 (28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47 (26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Exception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09 (9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54 (10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55 (9.8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iolog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LD</w:t>
            </w:r>
            <w:r w:rsidRPr="009D11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Liver Failur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 (1.7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 (1.3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 (1.9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37 (12.7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32 (12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05 (12.8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77 (7.7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57 (7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20 (8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42 (4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 (4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64 (4.7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genital/Metabolic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20 (2.7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 (2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2 (2.7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39 (12.4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12 (13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27 (12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8 (1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1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 (2.0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535 (27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04 (27.6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031 (28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037 (26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04 (28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69 (25.8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 (1.9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 (2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 (1.9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385 (25.4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99 (26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186 (24.9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Malignancy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757 (18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22 (19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35 (18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V-Positiv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305 (61.2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280 (63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25 (60.0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V-Positive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543 (67.4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788 (65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755 (68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Abdominal Surgery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443 (43.0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001 (43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442 (42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TIP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73 (9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19 (9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54 (9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 Thrombosi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60 (10.2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25 (10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35 (10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757 (62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873 (60.6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884 (63.4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251 (75.6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096 (74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155 (76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lysis within 1 week of Transplant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72 (8.2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8 (6.3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54 (9.4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tilator Support at Transplant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5 (3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 (2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5 (4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99 (3.4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3 (5.1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6 (2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66 (11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99 (13.5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67 (10.3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102 (17.2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46 (12.6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56 (20.2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83 (9.6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92 (7.9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91 (10.8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12 (13.8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63 (10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49 (16.2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76 (3.1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 (3.4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6 (2.9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50 (7.4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22 (10.0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8 (5.7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51 (7.1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9 (8.8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22 (6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10 (6.3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33 (8.2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77 (5.1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28 (9.0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92 (6.7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36 (10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70 (11.5%)</w:t>
            </w: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57 (13.8%)</w:t>
            </w: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13 (11.5%)</w:t>
            </w: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2335" w:type="dxa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</w:tcBorders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D7E66" w:rsidRDefault="006D7E66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E66" w:rsidTr="00CC1C56">
        <w:tc>
          <w:tcPr>
            <w:tcW w:w="9350" w:type="dxa"/>
            <w:gridSpan w:val="5"/>
          </w:tcPr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 Lab MELD score calculated</w:t>
            </w:r>
          </w:p>
          <w:p w:rsidR="006D7E66" w:rsidRPr="009D11A1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 primary listed diagnosis</w:t>
            </w:r>
          </w:p>
          <w:p w:rsidR="006D7E66" w:rsidRDefault="006D7E66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ALT- alanine aminotransferase; AST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pa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inotransferase; BMI- body mass index; CC- cryptogenic cirrhosis; CDC- Center for Disease Control; CMV- cytomegalovirus; EBV- Epstein-Barr virus; MI- myocardial infarction; Na-MELD- Sodium-MELD; NASH- non-alcoholic steatohepatitis; HBV- Hepatitis B virus; HCC- hepatocellular cancer; HCV- Hepatitis C virus; NOS- not otherwi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ific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PV- portal vein; TIPS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ju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rahepa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rtoven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unt</w:t>
            </w:r>
          </w:p>
        </w:tc>
      </w:tr>
    </w:tbl>
    <w:p w:rsidR="006D7E66" w:rsidRDefault="006D7E66" w:rsidP="006D7E66">
      <w:pPr>
        <w:rPr>
          <w:rFonts w:ascii="Times New Roman" w:hAnsi="Times New Roman" w:cs="Times New Roman"/>
          <w:sz w:val="20"/>
          <w:szCs w:val="20"/>
        </w:rPr>
      </w:pPr>
    </w:p>
    <w:p w:rsidR="006D7E66" w:rsidRDefault="006D7E66" w:rsidP="006D7E6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E8500B" w:rsidRDefault="00E8500B"/>
    <w:sectPr w:rsidR="00E85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E66"/>
    <w:rsid w:val="004536F3"/>
    <w:rsid w:val="006D7E66"/>
    <w:rsid w:val="00E8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E6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E6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E6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E6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5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na Sankar</cp:lastModifiedBy>
  <cp:revision>2</cp:revision>
  <dcterms:created xsi:type="dcterms:W3CDTF">2020-03-26T05:32:00Z</dcterms:created>
  <dcterms:modified xsi:type="dcterms:W3CDTF">2020-03-26T14:13:00Z</dcterms:modified>
</cp:coreProperties>
</file>